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9366A" w:rsidRDefault="0059366A" w:rsidP="0059366A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044BB3" w:rsidRDefault="00044BB3" w:rsidP="00044BB3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59366A" w:rsidRDefault="0059366A" w:rsidP="0059366A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59366A" w:rsidRDefault="0059366A" w:rsidP="0059366A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59366A" w:rsidRDefault="0059366A" w:rsidP="0059366A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  <w:r w:rsidRPr="0059366A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43A497F" wp14:editId="4B224D80">
                <wp:simplePos x="0" y="0"/>
                <wp:positionH relativeFrom="column">
                  <wp:posOffset>-683172</wp:posOffset>
                </wp:positionH>
                <wp:positionV relativeFrom="paragraph">
                  <wp:posOffset>-515007</wp:posOffset>
                </wp:positionV>
                <wp:extent cx="7798045" cy="7220606"/>
                <wp:effectExtent l="0" t="0" r="0" b="0"/>
                <wp:wrapNone/>
                <wp:docPr id="1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98045" cy="7220606"/>
                          <a:chOff x="236062" y="401877"/>
                          <a:chExt cx="7798280" cy="722103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6062" y="401877"/>
                            <a:ext cx="7017603" cy="70176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Rectangle 15"/>
                        <wps:cNvSpPr/>
                        <wps:spPr>
                          <a:xfrm>
                            <a:off x="6583321" y="638197"/>
                            <a:ext cx="1451021" cy="6984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HAK25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4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Wrab18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6"/>
                                  <w:szCs w:val="16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a.Lea14-A-like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LEA1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4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4"/>
                                  <w:szCs w:val="14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Dehydrin</w:t>
                              </w:r>
                              <w:proofErr w:type="spellEnd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- LEA group 2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3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3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3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3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7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ANN4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9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LEA14-A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5CS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5CS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5CS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SOS1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CAT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LEA-D34-Like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Dhn9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4"/>
                                  <w:szCs w:val="14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Dehydrin</w:t>
                              </w:r>
                              <w:proofErr w:type="spellEnd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- LEA group 2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HXK1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Msc6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NIP1-1-like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SOS2-like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OX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6"/>
                                  <w:szCs w:val="16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a.LEA-D34-Like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GLR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GRXC1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Msc6</w:t>
                              </w:r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roDH</w:t>
                              </w:r>
                              <w:proofErr w:type="spellEnd"/>
                            </w:p>
                            <w:p w:rsidR="0059366A" w:rsidRPr="0059366A" w:rsidRDefault="0059366A" w:rsidP="0059366A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right"/>
                                <w:rPr>
                                  <w:sz w:val="17"/>
                                  <w:szCs w:val="17"/>
                                  <w:rtl/>
                                </w:rPr>
                              </w:pPr>
                              <w:proofErr w:type="spellStart"/>
                              <w:r w:rsidRPr="0059366A">
                                <w:rPr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Ta.ProDH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3A497F" id="Group 3" o:spid="_x0000_s1043" style="position:absolute;margin-left:-53.8pt;margin-top:-40.55pt;width:614pt;height:568.55pt;z-index:251669504;mso-width-relative:margin;mso-height-relative:margin" coordorigin="2360,4018" coordsize="77982,722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">
                <v:shape id="Picture 14" o:spid="_x0000_s1044" type="#_x0000_t75" style="position:absolute;left:2360;top:4018;width:70176;height:701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QN/yTCAAAA2wAAAA8AAABkcnMvZG93bnJldi54bWxET01rwkAQvQv9D8sUepFmkiJSUjciBaHQ&#10;etAKvQ7ZaTYkOxuyq8Z/3y0I3ubxPme1nlyvzjyG1ouGIstBsdTetNJoOH5vn19BhUhiqPfCGq4c&#10;YF09zFZUGn+RPZ8PsVEpREJJGmyMQ4kYasuOQuYHlsT9+tFRTHBs0Ix0SeGux5c8X6KjVlKDpYHf&#10;Ldfd4eQ0dMuvqfjZLWy3/TwOm1OBV5yj1k+P0+YNVOQp3sU394dJ8xfw/0s6AKs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Df8kwgAAANsAAAAPAAAAAAAAAAAAAAAAAJ8C&#10;AABkcnMvZG93bnJldi54bWxQSwUGAAAAAAQABAD3AAAAjgMAAAAA&#10;">
                  <v:imagedata r:id="rId27" o:title=""/>
                  <v:path arrowok="t"/>
                </v:shape>
                <v:rect id="Rectangle 15" o:spid="_x0000_s1045" style="position:absolute;left:65833;top:6381;width:14510;height:698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+RMsAA&#10;AADbAAAADwAAAGRycy9kb3ducmV2LnhtbERPTYvCMBC9L/gfwgh7W1PFXaQapYjKetQK4m1sxrba&#10;TEoTa/33G2HB2zze58wWnalES40rLSsYDiIQxJnVJecKDun6awLCeWSNlWVS8CQHi3nvY4axtg/e&#10;Ubv3uQgh7GJUUHhfx1K6rCCDbmBr4sBdbGPQB9jkUjf4COGmkqMo+pEGSw4NBda0LCi77e9GgTu3&#10;2/RZJ8fryWXnZMUmHW83Sn32u2QKwlPn3+J/968O87/h9Us4QM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K+RMsAAAADbAAAADwAAAAAAAAAAAAAAAACYAgAAZHJzL2Rvd25y&#10;ZXYueG1sUEsFBgAAAAAEAAQA9QAAAIUDAAAAAA==&#10;" filled="f" stroked="f" strokeweight="2pt">
                  <v:textbox>
                    <w:txbxContent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HAK25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4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Wrab18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6"/>
                            <w:szCs w:val="16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a.Lea14-A-like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LEA1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4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4"/>
                            <w:szCs w:val="14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Dehydrin</w:t>
                        </w:r>
                        <w:proofErr w:type="spellEnd"/>
                        <w:r w:rsidRPr="0059366A">
                          <w:rPr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- LEA group 2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3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3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3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3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7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ANN4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9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LEA14-A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5CS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5CS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5CS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SOS1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CAT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LEA-D34-Like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Dhn9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4"/>
                            <w:szCs w:val="14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Dehydrin</w:t>
                        </w:r>
                        <w:proofErr w:type="spellEnd"/>
                        <w:r w:rsidRPr="0059366A">
                          <w:rPr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- LEA group 2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HXK1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Msc6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NIP1-1-like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SOS2-like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OX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6"/>
                            <w:szCs w:val="16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a.LEA-D34-Like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GLR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GRXC1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Msc6</w:t>
                        </w:r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roDH</w:t>
                        </w:r>
                        <w:proofErr w:type="spellEnd"/>
                      </w:p>
                      <w:p w:rsidR="0059366A" w:rsidRPr="0059366A" w:rsidRDefault="0059366A" w:rsidP="0059366A">
                        <w:pPr>
                          <w:pStyle w:val="NormalWeb"/>
                          <w:bidi/>
                          <w:spacing w:before="0" w:beforeAutospacing="0" w:after="0" w:afterAutospacing="0"/>
                          <w:jc w:val="right"/>
                          <w:rPr>
                            <w:sz w:val="17"/>
                            <w:szCs w:val="17"/>
                            <w:rtl/>
                          </w:rPr>
                        </w:pPr>
                        <w:proofErr w:type="spellStart"/>
                        <w:r w:rsidRPr="0059366A">
                          <w:rPr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Ta.ProDH</w:t>
                        </w:r>
                        <w:proofErr w:type="spellEnd"/>
                      </w:p>
                    </w:txbxContent>
                  </v:textbox>
                </v:rect>
              </v:group>
            </w:pict>
          </mc:Fallback>
        </mc:AlternateContent>
      </w:r>
    </w:p>
    <w:p w:rsidR="0059366A" w:rsidRPr="00C103C7" w:rsidRDefault="0059366A" w:rsidP="0059366A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</w:p>
    <w:p w:rsidR="009D36A2" w:rsidRDefault="009D36A2" w:rsidP="0059366A"/>
    <w:p w:rsidR="009D36A2" w:rsidRDefault="009D36A2" w:rsidP="0059366A"/>
    <w:p w:rsidR="009D36A2" w:rsidRDefault="009D36A2" w:rsidP="0059366A"/>
    <w:p w:rsidR="009D36A2" w:rsidRDefault="009D36A2" w:rsidP="0059366A"/>
    <w:p w:rsidR="009D36A2" w:rsidRDefault="009D36A2" w:rsidP="0059366A"/>
    <w:p w:rsidR="009D36A2" w:rsidRDefault="009D36A2" w:rsidP="0059366A"/>
    <w:p w:rsidR="009D36A2" w:rsidRDefault="009D36A2" w:rsidP="0059366A"/>
    <w:p w:rsidR="008104B2" w:rsidRPr="00FA7DA8" w:rsidRDefault="00684DC2" w:rsidP="0059366A">
      <w:pPr>
        <w:rPr>
          <w:rtl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0" allowOverlap="1" wp14:anchorId="609EC240" wp14:editId="458EF5A5">
                <wp:simplePos x="0" y="0"/>
                <wp:positionH relativeFrom="margin">
                  <wp:posOffset>109481</wp:posOffset>
                </wp:positionH>
                <wp:positionV relativeFrom="page">
                  <wp:posOffset>7280536</wp:posOffset>
                </wp:positionV>
                <wp:extent cx="6295390" cy="3080385"/>
                <wp:effectExtent l="0" t="209550" r="105410" b="0"/>
                <wp:wrapSquare wrapText="bothSides"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95390" cy="3080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>
                          <a:outerShdw dist="359659" dir="18728256" algn="ctr" rotWithShape="0">
                            <a:srgbClr val="D4CFB3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6F630D" w:rsidRPr="009F19FF" w:rsidRDefault="003A6898" w:rsidP="00B97131">
                            <w:pPr>
                              <w:bidi w:val="0"/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</w:pPr>
                            <w:r w:rsidRPr="00EB1AA6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S</w:t>
                            </w:r>
                            <w:r w:rsidR="00012057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9</w:t>
                            </w:r>
                            <w:r w:rsidR="00B97131" w:rsidRPr="00B97131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B97131" w:rsidRPr="00EB1AA6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Fig</w:t>
                            </w:r>
                            <w:r w:rsidR="00B97131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 xml:space="preserve"> Hierachical clustering for DE</w:t>
                            </w:r>
                            <w:r w:rsidR="008450D4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Gs located in the proposed model</w:t>
                            </w:r>
                            <w:r w:rsidR="006F630D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 xml:space="preserve"> using Heatmapper onl</w:t>
                            </w:r>
                            <w:r w:rsidR="0068386C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i</w:t>
                            </w:r>
                            <w:r w:rsidR="006F630D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ne software (</w:t>
                            </w:r>
                            <w:r w:rsidR="006F630D" w:rsidRPr="00A909B3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http://www.heatmapper.ca</w:t>
                            </w:r>
                            <w:r w:rsidR="006F630D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).</w:t>
                            </w:r>
                          </w:p>
                          <w:p w:rsidR="003A6898" w:rsidRPr="009F19FF" w:rsidRDefault="003A6898" w:rsidP="003A6898">
                            <w:pPr>
                              <w:bidi w:val="0"/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365760" tIns="91440" rIns="182880" bIns="36576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9EC240" id="Rectangle 16" o:spid="_x0000_s1029" style="position:absolute;left:0;text-align:left;margin-left:8.6pt;margin-top:573.25pt;width:495.7pt;height:242.5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" o:allowincell="f" filled="f" stroked="f">
                <v:shadow on="t" color="#d4cfb3" opacity=".5" offset="19pt,-21pt"/>
                <v:textbox style="mso-fit-shape-to-text:t" inset="28.8pt,7.2pt,14.4pt,28.8pt">
                  <w:txbxContent>
                    <w:p w:rsidR="006F630D" w:rsidRPr="009F19FF" w:rsidRDefault="003A6898" w:rsidP="00B97131">
                      <w:pPr>
                        <w:bidi w:val="0"/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</w:pPr>
                      <w:r w:rsidRPr="00EB1AA6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S</w:t>
                      </w:r>
                      <w:r w:rsidR="00012057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9</w:t>
                      </w:r>
                      <w:r w:rsidR="00B97131" w:rsidRPr="00B97131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 xml:space="preserve"> </w:t>
                      </w:r>
                      <w:r w:rsidR="00B97131" w:rsidRPr="00EB1AA6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Fig</w:t>
                      </w:r>
                      <w:r w:rsidR="00B97131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 xml:space="preserve"> Hierachical clustering for DE</w:t>
                      </w:r>
                      <w:r w:rsidR="008450D4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Gs located in the proposed model</w:t>
                      </w:r>
                      <w:r w:rsidR="006F630D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 xml:space="preserve"> using Heatmapper onl</w:t>
                      </w:r>
                      <w:r w:rsidR="0068386C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i</w:t>
                      </w:r>
                      <w:r w:rsidR="006F630D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ne software (</w:t>
                      </w:r>
                      <w:r w:rsidR="006F630D" w:rsidRPr="00A909B3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http://www.heatmapper.ca</w:t>
                      </w:r>
                      <w:r w:rsidR="006F630D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).</w:t>
                      </w:r>
                    </w:p>
                    <w:p w:rsidR="003A6898" w:rsidRPr="009F19FF" w:rsidRDefault="003A6898" w:rsidP="003A6898">
                      <w:pPr>
                        <w:bidi w:val="0"/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 anchorx="margin" anchory="page"/>
              </v:rect>
            </w:pict>
          </mc:Fallback>
        </mc:AlternateContent>
      </w:r>
      <w:r w:rsidR="00EE20D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51E11C" wp14:editId="7B35C81C">
                <wp:simplePos x="0" y="0"/>
                <wp:positionH relativeFrom="column">
                  <wp:posOffset>1722470</wp:posOffset>
                </wp:positionH>
                <wp:positionV relativeFrom="paragraph">
                  <wp:posOffset>3149600</wp:posOffset>
                </wp:positionV>
                <wp:extent cx="1515745" cy="236855"/>
                <wp:effectExtent l="0" t="0" r="0" b="0"/>
                <wp:wrapNone/>
                <wp:docPr id="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5745" cy="2368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20DF" w:rsidRPr="00EE20DF" w:rsidRDefault="00EE20DF" w:rsidP="00EE20DF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E20D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ormal Replication2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51E11C" id="TextBox 4" o:spid="_x0000_s1047" type="#_x0000_t202" style="position:absolute;left:0;text-align:left;margin-left:135.65pt;margin-top:248pt;width:119.35pt;height:18.6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" filled="f" stroked="f">
                <v:textbox style="mso-fit-shape-to-text:t">
                  <w:txbxContent>
                    <w:p w:rsidR="00EE20DF" w:rsidRPr="00EE20DF" w:rsidRDefault="00EE20DF" w:rsidP="00EE20DF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EE20DF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Normal Replication2</w:t>
                      </w:r>
                    </w:p>
                  </w:txbxContent>
                </v:textbox>
              </v:shape>
            </w:pict>
          </mc:Fallback>
        </mc:AlternateContent>
      </w:r>
      <w:r w:rsidR="00EE20DF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2B08AE" wp14:editId="3AF8C491">
                <wp:simplePos x="0" y="0"/>
                <wp:positionH relativeFrom="column">
                  <wp:posOffset>4052855</wp:posOffset>
                </wp:positionH>
                <wp:positionV relativeFrom="paragraph">
                  <wp:posOffset>3148965</wp:posOffset>
                </wp:positionV>
                <wp:extent cx="2062348" cy="237479"/>
                <wp:effectExtent l="0" t="0" r="0" b="0"/>
                <wp:wrapNone/>
                <wp:docPr id="1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348" cy="23747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20DF" w:rsidRPr="00EE20DF" w:rsidRDefault="00EE20DF" w:rsidP="00EE20DF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E20D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alt-treated Replication2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B08AE" id="TextBox 7" o:spid="_x0000_s1048" type="#_x0000_t202" style="position:absolute;left:0;text-align:left;margin-left:319.1pt;margin-top:247.95pt;width:162.4pt;height:18.7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" filled="f" stroked="f">
                <v:textbox style="mso-fit-shape-to-text:t">
                  <w:txbxContent>
                    <w:p w:rsidR="00EE20DF" w:rsidRPr="00EE20DF" w:rsidRDefault="00EE20DF" w:rsidP="00EE20DF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EE20DF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alt-treated Replication2</w:t>
                      </w:r>
                    </w:p>
                  </w:txbxContent>
                </v:textbox>
              </v:shape>
            </w:pict>
          </mc:Fallback>
        </mc:AlternateContent>
      </w:r>
      <w:r w:rsidR="00EE20D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99C1D8" wp14:editId="49AE6D22">
                <wp:simplePos x="0" y="0"/>
                <wp:positionH relativeFrom="column">
                  <wp:posOffset>2858923</wp:posOffset>
                </wp:positionH>
                <wp:positionV relativeFrom="paragraph">
                  <wp:posOffset>3148965</wp:posOffset>
                </wp:positionV>
                <wp:extent cx="1889640" cy="237479"/>
                <wp:effectExtent l="0" t="0" r="0" b="0"/>
                <wp:wrapNone/>
                <wp:docPr id="1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9640" cy="23747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20DF" w:rsidRPr="00EE20DF" w:rsidRDefault="00EE20DF" w:rsidP="00EE20DF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rtl/>
                              </w:rPr>
                            </w:pPr>
                            <w:r w:rsidRPr="00EE20D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alt-treated Replication1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99C1D8" id="TextBox 6" o:spid="_x0000_s1049" type="#_x0000_t202" style="position:absolute;left:0;text-align:left;margin-left:225.1pt;margin-top:247.95pt;width:148.8pt;height:18.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" filled="f" stroked="f">
                <v:textbox style="mso-fit-shape-to-text:t">
                  <w:txbxContent>
                    <w:p w:rsidR="00EE20DF" w:rsidRPr="00EE20DF" w:rsidRDefault="00EE20DF" w:rsidP="00EE20DF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rtl/>
                        </w:rPr>
                      </w:pPr>
                      <w:r w:rsidRPr="00EE20DF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alt-treated Replication1</w:t>
                      </w:r>
                    </w:p>
                  </w:txbxContent>
                </v:textbox>
              </v:shape>
            </w:pict>
          </mc:Fallback>
        </mc:AlternateContent>
      </w:r>
      <w:r w:rsidR="00EE20D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75E5C4" wp14:editId="15FC439B">
                <wp:simplePos x="0" y="0"/>
                <wp:positionH relativeFrom="column">
                  <wp:posOffset>483804</wp:posOffset>
                </wp:positionH>
                <wp:positionV relativeFrom="paragraph">
                  <wp:posOffset>3149469</wp:posOffset>
                </wp:positionV>
                <wp:extent cx="1516283" cy="237479"/>
                <wp:effectExtent l="0" t="0" r="0" b="0"/>
                <wp:wrapNone/>
                <wp:docPr id="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6283" cy="23747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20DF" w:rsidRPr="00EE20DF" w:rsidRDefault="00EE20DF" w:rsidP="00EE20DF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rtl/>
                              </w:rPr>
                            </w:pPr>
                            <w:r w:rsidRPr="00EE20D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ormal Replication1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75E5C4" id="TextBox 5" o:spid="_x0000_s1050" type="#_x0000_t202" style="position:absolute;left:0;text-align:left;margin-left:38.1pt;margin-top:248pt;width:119.4pt;height:18.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" filled="f" stroked="f">
                <v:textbox style="mso-fit-shape-to-text:t">
                  <w:txbxContent>
                    <w:p w:rsidR="00EE20DF" w:rsidRPr="00EE20DF" w:rsidRDefault="00EE20DF" w:rsidP="00EE20DF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rtl/>
                        </w:rPr>
                      </w:pPr>
                      <w:r w:rsidRPr="00EE20DF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Normal Replication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104B2" w:rsidRPr="00FA7DA8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4BB3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hobbar@abrii.ac.ir" TargetMode="External"/><Relationship Id="rId28" Type="http://schemas.openxmlformats.org/officeDocument/2006/relationships/fontTable" Target="fontTable.xml"/><Relationship Id="rId4" Type="http://schemas.openxmlformats.org/officeDocument/2006/relationships/webSettings" Target="webSettings.xml"/><Relationship Id="rId27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3D5B8-AFC1-4D2D-8645-7F1B958AC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10:21:00Z</dcterms:modified>
</cp:coreProperties>
</file>